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9DF09" w14:textId="77777777" w:rsidR="00132D2F" w:rsidRPr="00D54296" w:rsidRDefault="00B46290" w:rsidP="00B462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296">
        <w:rPr>
          <w:rFonts w:ascii="Times New Roman" w:hAnsi="Times New Roman" w:cs="Times New Roman"/>
          <w:sz w:val="20"/>
          <w:szCs w:val="20"/>
          <w:lang w:val="en-US"/>
        </w:rPr>
        <w:t>Supplementary appendix 1. Demographic, clinical and laboratory characteristics according to the shape of the glucose curve in the full sample (including subjects with D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334"/>
        <w:gridCol w:w="2109"/>
        <w:gridCol w:w="2106"/>
        <w:gridCol w:w="1119"/>
      </w:tblGrid>
      <w:tr w:rsidR="00F506EC" w:rsidRPr="00D54296" w14:paraId="112383F0" w14:textId="77777777" w:rsidTr="006A64FF">
        <w:trPr>
          <w:tblHeader/>
        </w:trPr>
        <w:tc>
          <w:tcPr>
            <w:tcW w:w="3170" w:type="dxa"/>
            <w:gridSpan w:val="2"/>
            <w:vMerge w:val="restart"/>
            <w:vAlign w:val="center"/>
          </w:tcPr>
          <w:p w14:paraId="0BAE0A6E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gridSpan w:val="2"/>
            <w:tcBorders>
              <w:bottom w:val="single" w:sz="4" w:space="0" w:color="auto"/>
            </w:tcBorders>
            <w:vAlign w:val="center"/>
          </w:tcPr>
          <w:p w14:paraId="2ED2CD3E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 of the glucose curve</w:t>
            </w:r>
          </w:p>
        </w:tc>
        <w:tc>
          <w:tcPr>
            <w:tcW w:w="1119" w:type="dxa"/>
            <w:vMerge w:val="restart"/>
            <w:vAlign w:val="center"/>
          </w:tcPr>
          <w:p w14:paraId="68188E99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506EC" w:rsidRPr="00D54296" w14:paraId="7C6F17F9" w14:textId="77777777" w:rsidTr="006A64FF">
        <w:trPr>
          <w:tblHeader/>
        </w:trPr>
        <w:tc>
          <w:tcPr>
            <w:tcW w:w="31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A89476F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3E79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phasic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76EE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hasic</w:t>
            </w: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14:paraId="2B3A7389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EC" w:rsidRPr="00D54296" w14:paraId="1F711833" w14:textId="77777777" w:rsidTr="006A64FF">
        <w:tc>
          <w:tcPr>
            <w:tcW w:w="3170" w:type="dxa"/>
            <w:gridSpan w:val="2"/>
            <w:tcBorders>
              <w:top w:val="single" w:sz="4" w:space="0" w:color="auto"/>
            </w:tcBorders>
            <w:vAlign w:val="center"/>
          </w:tcPr>
          <w:p w14:paraId="4CF7970E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516AC7A1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087959A3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32707624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EC" w:rsidRPr="00D54296" w14:paraId="0BDFD776" w14:textId="77777777" w:rsidTr="006A64FF">
        <w:tc>
          <w:tcPr>
            <w:tcW w:w="3170" w:type="dxa"/>
            <w:gridSpan w:val="2"/>
            <w:vAlign w:val="center"/>
          </w:tcPr>
          <w:p w14:paraId="50BA1D31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09" w:type="dxa"/>
            <w:vAlign w:val="center"/>
          </w:tcPr>
          <w:p w14:paraId="0EFEB147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0 ± 12.40</w:t>
            </w:r>
          </w:p>
        </w:tc>
        <w:tc>
          <w:tcPr>
            <w:tcW w:w="2106" w:type="dxa"/>
            <w:vAlign w:val="center"/>
          </w:tcPr>
          <w:p w14:paraId="5BE3A76A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1 ± 10.05</w:t>
            </w:r>
          </w:p>
        </w:tc>
        <w:tc>
          <w:tcPr>
            <w:tcW w:w="1119" w:type="dxa"/>
            <w:vAlign w:val="center"/>
          </w:tcPr>
          <w:p w14:paraId="479A774E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</w:t>
            </w:r>
          </w:p>
        </w:tc>
      </w:tr>
      <w:tr w:rsidR="00F506EC" w:rsidRPr="00D54296" w14:paraId="236050D7" w14:textId="77777777" w:rsidTr="006A64FF">
        <w:tc>
          <w:tcPr>
            <w:tcW w:w="3170" w:type="dxa"/>
            <w:gridSpan w:val="2"/>
            <w:vAlign w:val="center"/>
          </w:tcPr>
          <w:p w14:paraId="25598177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 – n (%)</w:t>
            </w:r>
          </w:p>
        </w:tc>
        <w:tc>
          <w:tcPr>
            <w:tcW w:w="2109" w:type="dxa"/>
            <w:vAlign w:val="center"/>
          </w:tcPr>
          <w:p w14:paraId="75C88386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70.3)</w:t>
            </w:r>
          </w:p>
        </w:tc>
        <w:tc>
          <w:tcPr>
            <w:tcW w:w="2106" w:type="dxa"/>
            <w:vAlign w:val="center"/>
          </w:tcPr>
          <w:p w14:paraId="286AAEF5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.6)</w:t>
            </w:r>
          </w:p>
        </w:tc>
        <w:tc>
          <w:tcPr>
            <w:tcW w:w="1119" w:type="dxa"/>
            <w:vAlign w:val="center"/>
          </w:tcPr>
          <w:p w14:paraId="1FC6A979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</w:t>
            </w:r>
          </w:p>
        </w:tc>
      </w:tr>
      <w:tr w:rsidR="00F506EC" w:rsidRPr="00D54296" w14:paraId="3E3DB6F1" w14:textId="77777777" w:rsidTr="006A64FF">
        <w:tc>
          <w:tcPr>
            <w:tcW w:w="3170" w:type="dxa"/>
            <w:gridSpan w:val="2"/>
            <w:vAlign w:val="center"/>
          </w:tcPr>
          <w:p w14:paraId="4109FF54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ethnicity – n (%)</w:t>
            </w:r>
          </w:p>
        </w:tc>
        <w:tc>
          <w:tcPr>
            <w:tcW w:w="2109" w:type="dxa"/>
            <w:vAlign w:val="center"/>
          </w:tcPr>
          <w:p w14:paraId="37950E56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87.0)</w:t>
            </w:r>
          </w:p>
        </w:tc>
        <w:tc>
          <w:tcPr>
            <w:tcW w:w="2106" w:type="dxa"/>
            <w:vAlign w:val="center"/>
          </w:tcPr>
          <w:p w14:paraId="6C53C465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.6)</w:t>
            </w:r>
          </w:p>
        </w:tc>
        <w:tc>
          <w:tcPr>
            <w:tcW w:w="1119" w:type="dxa"/>
            <w:vAlign w:val="center"/>
          </w:tcPr>
          <w:p w14:paraId="64A237A6" w14:textId="77777777" w:rsidR="00F506EC" w:rsidRPr="00D54296" w:rsidRDefault="00F506E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F506EC" w:rsidRPr="00D54296" w14:paraId="1B401A04" w14:textId="77777777" w:rsidTr="006A64FF">
        <w:tc>
          <w:tcPr>
            <w:tcW w:w="3170" w:type="dxa"/>
            <w:gridSpan w:val="2"/>
            <w:vAlign w:val="center"/>
          </w:tcPr>
          <w:p w14:paraId="60A01B02" w14:textId="77777777" w:rsidR="00F506EC" w:rsidRPr="00D54296" w:rsidRDefault="00F506EC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– kg/m²</w:t>
            </w:r>
          </w:p>
        </w:tc>
        <w:tc>
          <w:tcPr>
            <w:tcW w:w="2109" w:type="dxa"/>
            <w:vAlign w:val="center"/>
          </w:tcPr>
          <w:p w14:paraId="7939054C" w14:textId="77777777" w:rsidR="00F506EC" w:rsidRPr="00D54296" w:rsidRDefault="003177A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6 ± 6.35</w:t>
            </w:r>
          </w:p>
        </w:tc>
        <w:tc>
          <w:tcPr>
            <w:tcW w:w="2106" w:type="dxa"/>
            <w:vAlign w:val="center"/>
          </w:tcPr>
          <w:p w14:paraId="1B8D3231" w14:textId="77777777" w:rsidR="00F506EC" w:rsidRPr="00D54296" w:rsidRDefault="003177A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0 ± 5.23</w:t>
            </w:r>
          </w:p>
        </w:tc>
        <w:tc>
          <w:tcPr>
            <w:tcW w:w="1119" w:type="dxa"/>
            <w:vAlign w:val="center"/>
          </w:tcPr>
          <w:p w14:paraId="12CB45C4" w14:textId="77777777" w:rsidR="00F506EC" w:rsidRPr="00D54296" w:rsidRDefault="003177A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0446F4" w:rsidRPr="00D54296" w14:paraId="1E051064" w14:textId="77777777" w:rsidTr="006A64FF">
        <w:tc>
          <w:tcPr>
            <w:tcW w:w="1836" w:type="dxa"/>
            <w:vMerge w:val="restart"/>
            <w:vAlign w:val="center"/>
          </w:tcPr>
          <w:p w14:paraId="0532CC92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status</w:t>
            </w:r>
            <w:r w:rsidR="002D208E"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n (%)</w:t>
            </w:r>
          </w:p>
        </w:tc>
        <w:tc>
          <w:tcPr>
            <w:tcW w:w="1334" w:type="dxa"/>
            <w:vAlign w:val="center"/>
          </w:tcPr>
          <w:p w14:paraId="08DEAA99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n</w:t>
            </w:r>
          </w:p>
        </w:tc>
        <w:tc>
          <w:tcPr>
            <w:tcW w:w="2109" w:type="dxa"/>
            <w:vAlign w:val="center"/>
          </w:tcPr>
          <w:p w14:paraId="614373D7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.5)</w:t>
            </w:r>
          </w:p>
        </w:tc>
        <w:tc>
          <w:tcPr>
            <w:tcW w:w="2106" w:type="dxa"/>
            <w:vAlign w:val="center"/>
          </w:tcPr>
          <w:p w14:paraId="73BFEB26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1119" w:type="dxa"/>
            <w:vMerge w:val="restart"/>
            <w:vAlign w:val="center"/>
          </w:tcPr>
          <w:p w14:paraId="24AD0E29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</w:tr>
      <w:tr w:rsidR="000446F4" w:rsidRPr="00D54296" w14:paraId="6E2345A5" w14:textId="77777777" w:rsidTr="006A64FF">
        <w:tc>
          <w:tcPr>
            <w:tcW w:w="1836" w:type="dxa"/>
            <w:vMerge/>
            <w:vAlign w:val="center"/>
          </w:tcPr>
          <w:p w14:paraId="43528978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5070A2D3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2109" w:type="dxa"/>
            <w:vAlign w:val="center"/>
          </w:tcPr>
          <w:p w14:paraId="0C235784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0.5)</w:t>
            </w:r>
          </w:p>
        </w:tc>
        <w:tc>
          <w:tcPr>
            <w:tcW w:w="2106" w:type="dxa"/>
            <w:vAlign w:val="center"/>
          </w:tcPr>
          <w:p w14:paraId="42E114C8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0.0)</w:t>
            </w:r>
          </w:p>
        </w:tc>
        <w:tc>
          <w:tcPr>
            <w:tcW w:w="1119" w:type="dxa"/>
            <w:vMerge/>
            <w:vAlign w:val="center"/>
          </w:tcPr>
          <w:p w14:paraId="4FE70E7A" w14:textId="77777777" w:rsidR="000446F4" w:rsidRPr="00D54296" w:rsidRDefault="000446F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46F4" w:rsidRPr="00D54296" w14:paraId="7C0A9EC9" w14:textId="77777777" w:rsidTr="006A64FF">
        <w:tc>
          <w:tcPr>
            <w:tcW w:w="1836" w:type="dxa"/>
            <w:vMerge/>
            <w:vAlign w:val="center"/>
          </w:tcPr>
          <w:p w14:paraId="5A33B749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0D0B5E8A" w14:textId="77777777" w:rsidR="000446F4" w:rsidRPr="00D54296" w:rsidRDefault="000446F4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2109" w:type="dxa"/>
            <w:vAlign w:val="center"/>
          </w:tcPr>
          <w:p w14:paraId="083680A5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7)</w:t>
            </w:r>
          </w:p>
        </w:tc>
        <w:tc>
          <w:tcPr>
            <w:tcW w:w="2106" w:type="dxa"/>
            <w:vAlign w:val="center"/>
          </w:tcPr>
          <w:p w14:paraId="2DF1E95F" w14:textId="77777777" w:rsidR="000446F4" w:rsidRPr="00D54296" w:rsidRDefault="00F24A0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)</w:t>
            </w:r>
          </w:p>
        </w:tc>
        <w:tc>
          <w:tcPr>
            <w:tcW w:w="1119" w:type="dxa"/>
            <w:vMerge/>
            <w:vAlign w:val="center"/>
          </w:tcPr>
          <w:p w14:paraId="3492BA87" w14:textId="77777777" w:rsidR="000446F4" w:rsidRPr="00D54296" w:rsidRDefault="000446F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3D5B" w:rsidRPr="00D54296" w14:paraId="5CCE9FCC" w14:textId="77777777" w:rsidTr="004E72D2">
        <w:tc>
          <w:tcPr>
            <w:tcW w:w="1836" w:type="dxa"/>
            <w:vMerge w:val="restart"/>
            <w:vAlign w:val="center"/>
          </w:tcPr>
          <w:p w14:paraId="6017CE77" w14:textId="7F4BE4C8" w:rsidR="00DA3D5B" w:rsidRPr="00D54296" w:rsidRDefault="00DA3D5B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 – cm</w:t>
            </w:r>
          </w:p>
        </w:tc>
        <w:tc>
          <w:tcPr>
            <w:tcW w:w="1334" w:type="dxa"/>
            <w:vAlign w:val="center"/>
          </w:tcPr>
          <w:p w14:paraId="0C58A571" w14:textId="77777777" w:rsidR="00DA3D5B" w:rsidRPr="00D54296" w:rsidRDefault="00DA3D5B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09" w:type="dxa"/>
            <w:vAlign w:val="center"/>
          </w:tcPr>
          <w:p w14:paraId="3FCF9D58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96 ± 13.16</w:t>
            </w:r>
          </w:p>
        </w:tc>
        <w:tc>
          <w:tcPr>
            <w:tcW w:w="2106" w:type="dxa"/>
            <w:vAlign w:val="center"/>
          </w:tcPr>
          <w:p w14:paraId="1AD402C7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3 ± 8.50</w:t>
            </w:r>
          </w:p>
        </w:tc>
        <w:tc>
          <w:tcPr>
            <w:tcW w:w="1119" w:type="dxa"/>
            <w:vAlign w:val="center"/>
          </w:tcPr>
          <w:p w14:paraId="527B3C8C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DA3D5B" w:rsidRPr="00D54296" w14:paraId="6C2AE1F7" w14:textId="77777777" w:rsidTr="004E72D2">
        <w:tc>
          <w:tcPr>
            <w:tcW w:w="1836" w:type="dxa"/>
            <w:vMerge/>
            <w:vAlign w:val="center"/>
          </w:tcPr>
          <w:p w14:paraId="7DD5463F" w14:textId="77777777" w:rsidR="00DA3D5B" w:rsidRPr="00D54296" w:rsidRDefault="00DA3D5B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79F4E9BA" w14:textId="77777777" w:rsidR="00DA3D5B" w:rsidRPr="00D54296" w:rsidRDefault="00DA3D5B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09" w:type="dxa"/>
            <w:vAlign w:val="center"/>
          </w:tcPr>
          <w:p w14:paraId="43B774BD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30 ± 14.69</w:t>
            </w:r>
          </w:p>
        </w:tc>
        <w:tc>
          <w:tcPr>
            <w:tcW w:w="2106" w:type="dxa"/>
            <w:vAlign w:val="center"/>
          </w:tcPr>
          <w:p w14:paraId="70064D59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9 ± 10.44</w:t>
            </w:r>
          </w:p>
        </w:tc>
        <w:tc>
          <w:tcPr>
            <w:tcW w:w="1119" w:type="dxa"/>
            <w:vAlign w:val="center"/>
          </w:tcPr>
          <w:p w14:paraId="3CD2559B" w14:textId="77777777" w:rsidR="00DA3D5B" w:rsidRPr="00D54296" w:rsidRDefault="00DA3D5B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</w:tr>
      <w:tr w:rsidR="002D208E" w:rsidRPr="00D54296" w14:paraId="40736027" w14:textId="77777777" w:rsidTr="006A64FF">
        <w:tc>
          <w:tcPr>
            <w:tcW w:w="1836" w:type="dxa"/>
            <w:vMerge w:val="restart"/>
            <w:vAlign w:val="center"/>
          </w:tcPr>
          <w:p w14:paraId="442BA596" w14:textId="77777777" w:rsidR="002D208E" w:rsidRPr="00D54296" w:rsidRDefault="002D208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– mmHg</w:t>
            </w:r>
          </w:p>
        </w:tc>
        <w:tc>
          <w:tcPr>
            <w:tcW w:w="1334" w:type="dxa"/>
            <w:vAlign w:val="center"/>
          </w:tcPr>
          <w:p w14:paraId="597C31D9" w14:textId="77777777" w:rsidR="002D208E" w:rsidRPr="00D54296" w:rsidRDefault="002D208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</w:t>
            </w:r>
          </w:p>
        </w:tc>
        <w:tc>
          <w:tcPr>
            <w:tcW w:w="2109" w:type="dxa"/>
            <w:vAlign w:val="center"/>
          </w:tcPr>
          <w:p w14:paraId="0C91412E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29 ± 24.11</w:t>
            </w:r>
          </w:p>
        </w:tc>
        <w:tc>
          <w:tcPr>
            <w:tcW w:w="2106" w:type="dxa"/>
            <w:vAlign w:val="center"/>
          </w:tcPr>
          <w:p w14:paraId="3B7E320A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17 ± 20.98</w:t>
            </w:r>
          </w:p>
        </w:tc>
        <w:tc>
          <w:tcPr>
            <w:tcW w:w="1119" w:type="dxa"/>
            <w:vAlign w:val="center"/>
          </w:tcPr>
          <w:p w14:paraId="7352898A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</w:tr>
      <w:tr w:rsidR="002D208E" w:rsidRPr="00D54296" w14:paraId="6C234702" w14:textId="77777777" w:rsidTr="006A64FF">
        <w:tc>
          <w:tcPr>
            <w:tcW w:w="1836" w:type="dxa"/>
            <w:vMerge/>
            <w:vAlign w:val="center"/>
          </w:tcPr>
          <w:p w14:paraId="253C9D19" w14:textId="77777777" w:rsidR="002D208E" w:rsidRPr="00D54296" w:rsidRDefault="002D208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21639543" w14:textId="77777777" w:rsidR="002D208E" w:rsidRPr="00D54296" w:rsidRDefault="002D208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</w:t>
            </w:r>
          </w:p>
        </w:tc>
        <w:tc>
          <w:tcPr>
            <w:tcW w:w="2109" w:type="dxa"/>
            <w:vAlign w:val="center"/>
          </w:tcPr>
          <w:p w14:paraId="0461E244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6 ± 13.64</w:t>
            </w:r>
          </w:p>
        </w:tc>
        <w:tc>
          <w:tcPr>
            <w:tcW w:w="2106" w:type="dxa"/>
            <w:vAlign w:val="center"/>
          </w:tcPr>
          <w:p w14:paraId="3A3203A6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1 ± 11.29</w:t>
            </w:r>
          </w:p>
        </w:tc>
        <w:tc>
          <w:tcPr>
            <w:tcW w:w="1119" w:type="dxa"/>
            <w:vAlign w:val="center"/>
          </w:tcPr>
          <w:p w14:paraId="2BC2D2F2" w14:textId="77777777" w:rsidR="002D208E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</w:tr>
      <w:tr w:rsidR="00F24A0A" w:rsidRPr="00D54296" w14:paraId="6D3ED8C4" w14:textId="77777777" w:rsidTr="006A64FF">
        <w:tc>
          <w:tcPr>
            <w:tcW w:w="3170" w:type="dxa"/>
            <w:gridSpan w:val="2"/>
            <w:vAlign w:val="center"/>
          </w:tcPr>
          <w:p w14:paraId="2068014E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G – mmol/L</w:t>
            </w:r>
          </w:p>
        </w:tc>
        <w:tc>
          <w:tcPr>
            <w:tcW w:w="2109" w:type="dxa"/>
            <w:vAlign w:val="center"/>
          </w:tcPr>
          <w:p w14:paraId="5106BE43" w14:textId="77777777" w:rsidR="00F24A0A" w:rsidRPr="00D54296" w:rsidRDefault="00AE0FD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4 [5.00-6.11]</w:t>
            </w:r>
          </w:p>
        </w:tc>
        <w:tc>
          <w:tcPr>
            <w:tcW w:w="2106" w:type="dxa"/>
            <w:vAlign w:val="center"/>
          </w:tcPr>
          <w:p w14:paraId="0ABE01A3" w14:textId="77777777" w:rsidR="00F24A0A" w:rsidRPr="00D54296" w:rsidRDefault="00AE0FD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 [5.00-5.56]</w:t>
            </w:r>
          </w:p>
        </w:tc>
        <w:tc>
          <w:tcPr>
            <w:tcW w:w="1119" w:type="dxa"/>
            <w:vAlign w:val="center"/>
          </w:tcPr>
          <w:p w14:paraId="36516FE8" w14:textId="77777777" w:rsidR="00F24A0A" w:rsidRPr="00D54296" w:rsidRDefault="0089265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  <w:r w:rsidR="002B262B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D54296" w:rsidRPr="00D54296" w14:paraId="153F5251" w14:textId="77777777" w:rsidTr="006A64FF">
        <w:tc>
          <w:tcPr>
            <w:tcW w:w="3170" w:type="dxa"/>
            <w:gridSpan w:val="2"/>
            <w:vAlign w:val="center"/>
          </w:tcPr>
          <w:p w14:paraId="1F0ECDF8" w14:textId="77777777" w:rsidR="00D54296" w:rsidRPr="00D54296" w:rsidRDefault="00D54296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minPG – mmol/L</w:t>
            </w:r>
          </w:p>
        </w:tc>
        <w:tc>
          <w:tcPr>
            <w:tcW w:w="2109" w:type="dxa"/>
            <w:vAlign w:val="center"/>
          </w:tcPr>
          <w:p w14:paraId="160052D3" w14:textId="77777777" w:rsidR="00D54296" w:rsidRPr="00D54296" w:rsidRDefault="00AC764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3 [8.39-11.15]</w:t>
            </w:r>
          </w:p>
        </w:tc>
        <w:tc>
          <w:tcPr>
            <w:tcW w:w="2106" w:type="dxa"/>
            <w:vAlign w:val="center"/>
          </w:tcPr>
          <w:p w14:paraId="2576372E" w14:textId="77777777" w:rsidR="00D54296" w:rsidRPr="00D54296" w:rsidRDefault="00AC764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4 [6.94-10.08]</w:t>
            </w:r>
          </w:p>
        </w:tc>
        <w:tc>
          <w:tcPr>
            <w:tcW w:w="1119" w:type="dxa"/>
            <w:vAlign w:val="center"/>
          </w:tcPr>
          <w:p w14:paraId="432FA0F9" w14:textId="77777777" w:rsidR="00D54296" w:rsidRPr="00AC7646" w:rsidRDefault="00AC764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D54296" w:rsidRPr="00D54296" w14:paraId="11E9845B" w14:textId="77777777" w:rsidTr="006A64FF">
        <w:tc>
          <w:tcPr>
            <w:tcW w:w="3170" w:type="dxa"/>
            <w:gridSpan w:val="2"/>
            <w:vAlign w:val="center"/>
          </w:tcPr>
          <w:p w14:paraId="3945A972" w14:textId="77777777" w:rsidR="00D54296" w:rsidRPr="00D54296" w:rsidRDefault="00D54296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PG – mmol/L</w:t>
            </w:r>
          </w:p>
        </w:tc>
        <w:tc>
          <w:tcPr>
            <w:tcW w:w="2109" w:type="dxa"/>
            <w:vAlign w:val="center"/>
          </w:tcPr>
          <w:p w14:paraId="408240D9" w14:textId="77777777" w:rsidR="00D54296" w:rsidRPr="00D54296" w:rsidRDefault="00AE16B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3 [8.79-12.99]</w:t>
            </w:r>
          </w:p>
        </w:tc>
        <w:tc>
          <w:tcPr>
            <w:tcW w:w="2106" w:type="dxa"/>
            <w:vAlign w:val="center"/>
          </w:tcPr>
          <w:p w14:paraId="5FFE94C7" w14:textId="77777777" w:rsidR="00D54296" w:rsidRPr="00D54296" w:rsidRDefault="00AE16B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4 [5.38-11.21]</w:t>
            </w:r>
          </w:p>
        </w:tc>
        <w:tc>
          <w:tcPr>
            <w:tcW w:w="1119" w:type="dxa"/>
            <w:vAlign w:val="center"/>
          </w:tcPr>
          <w:p w14:paraId="449E8F3A" w14:textId="77777777" w:rsidR="00D54296" w:rsidRPr="00AE16B3" w:rsidRDefault="00AE16B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D54296" w:rsidRPr="00D54296" w14:paraId="7AB51BAA" w14:textId="77777777" w:rsidTr="006A64FF">
        <w:tc>
          <w:tcPr>
            <w:tcW w:w="3170" w:type="dxa"/>
            <w:gridSpan w:val="2"/>
            <w:vAlign w:val="center"/>
          </w:tcPr>
          <w:p w14:paraId="46875A32" w14:textId="77777777" w:rsidR="00D54296" w:rsidRPr="00D54296" w:rsidRDefault="00D54296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minPG – mmol/L</w:t>
            </w:r>
          </w:p>
        </w:tc>
        <w:tc>
          <w:tcPr>
            <w:tcW w:w="2109" w:type="dxa"/>
            <w:vAlign w:val="center"/>
          </w:tcPr>
          <w:p w14:paraId="519C0069" w14:textId="77777777" w:rsidR="00D54296" w:rsidRPr="00D54296" w:rsidRDefault="00B8716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3 [7.67-13.04]</w:t>
            </w:r>
          </w:p>
        </w:tc>
        <w:tc>
          <w:tcPr>
            <w:tcW w:w="2106" w:type="dxa"/>
            <w:vAlign w:val="center"/>
          </w:tcPr>
          <w:p w14:paraId="68C8AA96" w14:textId="77777777" w:rsidR="00D54296" w:rsidRPr="00D54296" w:rsidRDefault="00B8716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2 [5.76-8.63]</w:t>
            </w:r>
          </w:p>
        </w:tc>
        <w:tc>
          <w:tcPr>
            <w:tcW w:w="1119" w:type="dxa"/>
            <w:vAlign w:val="center"/>
          </w:tcPr>
          <w:p w14:paraId="754532A7" w14:textId="77777777" w:rsidR="00D54296" w:rsidRPr="00B87169" w:rsidRDefault="00B8716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57D05122" w14:textId="77777777" w:rsidTr="006A64FF">
        <w:tc>
          <w:tcPr>
            <w:tcW w:w="3170" w:type="dxa"/>
            <w:gridSpan w:val="2"/>
            <w:vAlign w:val="center"/>
          </w:tcPr>
          <w:p w14:paraId="10F33149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PG – mmol/L</w:t>
            </w:r>
          </w:p>
        </w:tc>
        <w:tc>
          <w:tcPr>
            <w:tcW w:w="2109" w:type="dxa"/>
            <w:vAlign w:val="center"/>
          </w:tcPr>
          <w:p w14:paraId="5CB67FFB" w14:textId="77777777" w:rsidR="00F24A0A" w:rsidRPr="00D54296" w:rsidRDefault="0074350D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2 [6.56-10.99]</w:t>
            </w:r>
          </w:p>
        </w:tc>
        <w:tc>
          <w:tcPr>
            <w:tcW w:w="2106" w:type="dxa"/>
            <w:vAlign w:val="center"/>
          </w:tcPr>
          <w:p w14:paraId="60589E71" w14:textId="77777777" w:rsidR="00F24A0A" w:rsidRPr="00D54296" w:rsidRDefault="00A13E9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 [5.63-9.47]</w:t>
            </w:r>
          </w:p>
        </w:tc>
        <w:tc>
          <w:tcPr>
            <w:tcW w:w="1119" w:type="dxa"/>
            <w:vAlign w:val="center"/>
          </w:tcPr>
          <w:p w14:paraId="42C34239" w14:textId="77777777" w:rsidR="00F24A0A" w:rsidRPr="00D54296" w:rsidRDefault="00E55B4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  <w:r w:rsidR="002B262B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3AE65825" w14:textId="77777777" w:rsidTr="006A64FF">
        <w:tc>
          <w:tcPr>
            <w:tcW w:w="3170" w:type="dxa"/>
            <w:gridSpan w:val="2"/>
            <w:vAlign w:val="center"/>
          </w:tcPr>
          <w:p w14:paraId="6DC569AE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Glucose AUC – mmol/</w:t>
            </w: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L.h</w:t>
            </w:r>
            <w:proofErr w:type="spellEnd"/>
          </w:p>
        </w:tc>
        <w:tc>
          <w:tcPr>
            <w:tcW w:w="2109" w:type="dxa"/>
            <w:vAlign w:val="center"/>
          </w:tcPr>
          <w:p w14:paraId="49741A5E" w14:textId="77777777" w:rsidR="00F24A0A" w:rsidRPr="00D54296" w:rsidRDefault="001F6D61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4 [16.00-22.59]</w:t>
            </w:r>
          </w:p>
        </w:tc>
        <w:tc>
          <w:tcPr>
            <w:tcW w:w="2106" w:type="dxa"/>
            <w:vAlign w:val="center"/>
          </w:tcPr>
          <w:p w14:paraId="06246031" w14:textId="77777777" w:rsidR="00F24A0A" w:rsidRPr="00D54296" w:rsidRDefault="001F6D61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1 [11.81-17.74]</w:t>
            </w:r>
          </w:p>
        </w:tc>
        <w:tc>
          <w:tcPr>
            <w:tcW w:w="1119" w:type="dxa"/>
            <w:vAlign w:val="center"/>
          </w:tcPr>
          <w:p w14:paraId="3C8AFBB0" w14:textId="77777777" w:rsidR="00F24A0A" w:rsidRPr="00D54296" w:rsidRDefault="00163C7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  <w:r w:rsidR="002E4DCE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24A0A" w:rsidRPr="00D54296" w14:paraId="0F311402" w14:textId="77777777" w:rsidTr="006A64FF">
        <w:tc>
          <w:tcPr>
            <w:tcW w:w="3170" w:type="dxa"/>
            <w:gridSpan w:val="2"/>
            <w:vAlign w:val="center"/>
          </w:tcPr>
          <w:p w14:paraId="31D048AD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- %</w:t>
            </w:r>
          </w:p>
        </w:tc>
        <w:tc>
          <w:tcPr>
            <w:tcW w:w="2109" w:type="dxa"/>
            <w:vAlign w:val="center"/>
          </w:tcPr>
          <w:p w14:paraId="1E80E865" w14:textId="77777777" w:rsidR="00F24A0A" w:rsidRPr="00D54296" w:rsidRDefault="0018053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 [5.43-6.40]</w:t>
            </w:r>
          </w:p>
        </w:tc>
        <w:tc>
          <w:tcPr>
            <w:tcW w:w="2106" w:type="dxa"/>
            <w:vAlign w:val="center"/>
          </w:tcPr>
          <w:p w14:paraId="52603279" w14:textId="77777777" w:rsidR="00F24A0A" w:rsidRPr="00D54296" w:rsidRDefault="0018053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 [5.45-6.35]</w:t>
            </w:r>
          </w:p>
        </w:tc>
        <w:tc>
          <w:tcPr>
            <w:tcW w:w="1119" w:type="dxa"/>
            <w:vAlign w:val="center"/>
          </w:tcPr>
          <w:p w14:paraId="4F7D263F" w14:textId="77777777" w:rsidR="00F24A0A" w:rsidRPr="00D54296" w:rsidRDefault="00163C7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</w:tr>
      <w:tr w:rsidR="00D54296" w:rsidRPr="00D54296" w14:paraId="333CD9F7" w14:textId="77777777" w:rsidTr="006A64FF">
        <w:tc>
          <w:tcPr>
            <w:tcW w:w="3170" w:type="dxa"/>
            <w:gridSpan w:val="2"/>
            <w:vAlign w:val="center"/>
          </w:tcPr>
          <w:p w14:paraId="68D95163" w14:textId="77777777" w:rsidR="00D54296" w:rsidRPr="00D54296" w:rsidRDefault="00D54296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sting serum insulin – </w:t>
            </w: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09" w:type="dxa"/>
            <w:vAlign w:val="center"/>
          </w:tcPr>
          <w:p w14:paraId="741439CC" w14:textId="2D85FEDF" w:rsidR="00D54296" w:rsidRPr="00D54296" w:rsidRDefault="00380C6F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7 [</w:t>
            </w:r>
            <w:r w:rsidR="00030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8-101.25]</w:t>
            </w:r>
          </w:p>
        </w:tc>
        <w:tc>
          <w:tcPr>
            <w:tcW w:w="2106" w:type="dxa"/>
            <w:vAlign w:val="center"/>
          </w:tcPr>
          <w:p w14:paraId="46FA4A75" w14:textId="088F7DE4" w:rsidR="00D54296" w:rsidRPr="00D54296" w:rsidRDefault="0003019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5 [35.67-74.06]</w:t>
            </w:r>
          </w:p>
        </w:tc>
        <w:tc>
          <w:tcPr>
            <w:tcW w:w="1119" w:type="dxa"/>
            <w:vAlign w:val="center"/>
          </w:tcPr>
          <w:p w14:paraId="0B075462" w14:textId="77777777" w:rsidR="00D54296" w:rsidRPr="00371BAB" w:rsidRDefault="005F3F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  <w:r w:rsidR="00371B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D54296" w:rsidRPr="00D54296" w14:paraId="2C23B5C4" w14:textId="77777777" w:rsidTr="006A64FF">
        <w:tc>
          <w:tcPr>
            <w:tcW w:w="3170" w:type="dxa"/>
            <w:gridSpan w:val="2"/>
            <w:vAlign w:val="center"/>
          </w:tcPr>
          <w:p w14:paraId="4082B292" w14:textId="77777777" w:rsidR="00D54296" w:rsidRPr="00D54296" w:rsidRDefault="00D54296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-hour serum insulin – </w:t>
            </w: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109" w:type="dxa"/>
            <w:vAlign w:val="center"/>
          </w:tcPr>
          <w:p w14:paraId="71095CB5" w14:textId="5D1BF4F4" w:rsidR="00D54296" w:rsidRPr="00D54296" w:rsidRDefault="001215A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.02 [293.66-995.76]</w:t>
            </w:r>
          </w:p>
        </w:tc>
        <w:tc>
          <w:tcPr>
            <w:tcW w:w="2106" w:type="dxa"/>
            <w:vAlign w:val="center"/>
          </w:tcPr>
          <w:p w14:paraId="0F368B83" w14:textId="14910EC8" w:rsidR="00D54296" w:rsidRPr="00D54296" w:rsidRDefault="001215A3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.53 [174.74-687.74]</w:t>
            </w:r>
          </w:p>
        </w:tc>
        <w:tc>
          <w:tcPr>
            <w:tcW w:w="1119" w:type="dxa"/>
            <w:vAlign w:val="center"/>
          </w:tcPr>
          <w:p w14:paraId="3A92C887" w14:textId="77777777" w:rsidR="00D54296" w:rsidRPr="00371BAB" w:rsidRDefault="00C65E5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  <w:r w:rsidR="00371B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3B5DC9E7" w14:textId="77777777" w:rsidTr="006A64FF">
        <w:tc>
          <w:tcPr>
            <w:tcW w:w="3170" w:type="dxa"/>
            <w:gridSpan w:val="2"/>
            <w:vAlign w:val="center"/>
          </w:tcPr>
          <w:p w14:paraId="7100E80F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t</w:t>
            </w:r>
            <w:proofErr w:type="spellEnd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2109" w:type="dxa"/>
            <w:vAlign w:val="center"/>
          </w:tcPr>
          <w:p w14:paraId="4AD368B5" w14:textId="77777777" w:rsidR="00F24A0A" w:rsidRPr="00D54296" w:rsidRDefault="0023485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[2.17-3.80]</w:t>
            </w:r>
          </w:p>
        </w:tc>
        <w:tc>
          <w:tcPr>
            <w:tcW w:w="2106" w:type="dxa"/>
            <w:vAlign w:val="center"/>
          </w:tcPr>
          <w:p w14:paraId="2B64B8E7" w14:textId="77777777" w:rsidR="00F24A0A" w:rsidRPr="00D54296" w:rsidRDefault="0023485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 [2.93-5.05]</w:t>
            </w:r>
          </w:p>
        </w:tc>
        <w:tc>
          <w:tcPr>
            <w:tcW w:w="1119" w:type="dxa"/>
            <w:vAlign w:val="center"/>
          </w:tcPr>
          <w:p w14:paraId="521644E4" w14:textId="77777777" w:rsidR="00F24A0A" w:rsidRPr="00D54296" w:rsidRDefault="00A07EC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21D79BCC" w14:textId="77777777" w:rsidTr="006A64FF">
        <w:tc>
          <w:tcPr>
            <w:tcW w:w="3170" w:type="dxa"/>
            <w:gridSpan w:val="2"/>
            <w:vAlign w:val="center"/>
          </w:tcPr>
          <w:p w14:paraId="18176C0D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ogenic index</w:t>
            </w:r>
          </w:p>
        </w:tc>
        <w:tc>
          <w:tcPr>
            <w:tcW w:w="2109" w:type="dxa"/>
            <w:vAlign w:val="center"/>
          </w:tcPr>
          <w:p w14:paraId="5598ECFD" w14:textId="1BF0D5D7" w:rsidR="00F24A0A" w:rsidRPr="00D54296" w:rsidRDefault="00B2455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40-1.32]</w:t>
            </w:r>
          </w:p>
        </w:tc>
        <w:tc>
          <w:tcPr>
            <w:tcW w:w="2106" w:type="dxa"/>
            <w:vAlign w:val="center"/>
          </w:tcPr>
          <w:p w14:paraId="66C87D93" w14:textId="01486204" w:rsidR="00F24A0A" w:rsidRPr="00D54296" w:rsidRDefault="00B2455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[0.51-2.34]</w:t>
            </w:r>
          </w:p>
        </w:tc>
        <w:tc>
          <w:tcPr>
            <w:tcW w:w="1119" w:type="dxa"/>
            <w:vAlign w:val="center"/>
          </w:tcPr>
          <w:p w14:paraId="34865E2C" w14:textId="77777777" w:rsidR="00F24A0A" w:rsidRPr="00D54296" w:rsidRDefault="00BF6AF0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47085163" w14:textId="77777777" w:rsidTr="006A64FF">
        <w:tc>
          <w:tcPr>
            <w:tcW w:w="3170" w:type="dxa"/>
            <w:gridSpan w:val="2"/>
            <w:vAlign w:val="center"/>
          </w:tcPr>
          <w:p w14:paraId="6780A478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osition index</w:t>
            </w:r>
          </w:p>
        </w:tc>
        <w:tc>
          <w:tcPr>
            <w:tcW w:w="2109" w:type="dxa"/>
            <w:vAlign w:val="center"/>
          </w:tcPr>
          <w:p w14:paraId="4D3274BF" w14:textId="50E4DCD0" w:rsidR="00F24A0A" w:rsidRPr="00D54296" w:rsidRDefault="00995A6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 [0.97-4.48]</w:t>
            </w:r>
          </w:p>
        </w:tc>
        <w:tc>
          <w:tcPr>
            <w:tcW w:w="2106" w:type="dxa"/>
            <w:vAlign w:val="center"/>
          </w:tcPr>
          <w:p w14:paraId="23B5A578" w14:textId="76F7FB97" w:rsidR="00F24A0A" w:rsidRPr="00D54296" w:rsidRDefault="0028647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9 [1.53-10.71]</w:t>
            </w:r>
          </w:p>
        </w:tc>
        <w:tc>
          <w:tcPr>
            <w:tcW w:w="1119" w:type="dxa"/>
            <w:vAlign w:val="center"/>
          </w:tcPr>
          <w:p w14:paraId="0A99BD85" w14:textId="77777777" w:rsidR="00F24A0A" w:rsidRPr="00D54296" w:rsidRDefault="00BF6AF0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7B1746C7" w14:textId="77777777" w:rsidTr="006A64FF">
        <w:tc>
          <w:tcPr>
            <w:tcW w:w="3170" w:type="dxa"/>
            <w:gridSpan w:val="2"/>
            <w:vAlign w:val="center"/>
          </w:tcPr>
          <w:p w14:paraId="2527140A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peptide – nmol/L</w:t>
            </w:r>
          </w:p>
        </w:tc>
        <w:tc>
          <w:tcPr>
            <w:tcW w:w="2109" w:type="dxa"/>
            <w:vAlign w:val="center"/>
          </w:tcPr>
          <w:p w14:paraId="67388BA3" w14:textId="77777777" w:rsidR="00F24A0A" w:rsidRPr="00D54296" w:rsidRDefault="00B35EB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[0.47-0.96]</w:t>
            </w:r>
          </w:p>
        </w:tc>
        <w:tc>
          <w:tcPr>
            <w:tcW w:w="2106" w:type="dxa"/>
            <w:vAlign w:val="center"/>
          </w:tcPr>
          <w:p w14:paraId="7F51DB68" w14:textId="77777777" w:rsidR="00F24A0A" w:rsidRPr="00D54296" w:rsidRDefault="00B35EB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[0.39-0.83]</w:t>
            </w:r>
          </w:p>
        </w:tc>
        <w:tc>
          <w:tcPr>
            <w:tcW w:w="1119" w:type="dxa"/>
            <w:vAlign w:val="center"/>
          </w:tcPr>
          <w:p w14:paraId="025B13E7" w14:textId="77777777" w:rsidR="00F24A0A" w:rsidRPr="00D54296" w:rsidRDefault="00BF6AF0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F24A0A" w:rsidRPr="00D54296" w14:paraId="1D6E0300" w14:textId="77777777" w:rsidTr="006A64FF">
        <w:tc>
          <w:tcPr>
            <w:tcW w:w="3170" w:type="dxa"/>
            <w:gridSpan w:val="2"/>
            <w:vAlign w:val="center"/>
          </w:tcPr>
          <w:p w14:paraId="47033389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lucagon – ng/L</w:t>
            </w:r>
          </w:p>
        </w:tc>
        <w:tc>
          <w:tcPr>
            <w:tcW w:w="2109" w:type="dxa"/>
            <w:vAlign w:val="center"/>
          </w:tcPr>
          <w:p w14:paraId="60DCE742" w14:textId="77777777" w:rsidR="00F24A0A" w:rsidRPr="00D54296" w:rsidRDefault="001B4B4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.50 [200.00-610.00]</w:t>
            </w:r>
          </w:p>
        </w:tc>
        <w:tc>
          <w:tcPr>
            <w:tcW w:w="2106" w:type="dxa"/>
            <w:vAlign w:val="center"/>
          </w:tcPr>
          <w:p w14:paraId="15A0BCAD" w14:textId="77777777" w:rsidR="00F24A0A" w:rsidRPr="00D54296" w:rsidRDefault="001B4B46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.00 [280.00-855.00]</w:t>
            </w:r>
          </w:p>
        </w:tc>
        <w:tc>
          <w:tcPr>
            <w:tcW w:w="1119" w:type="dxa"/>
            <w:vAlign w:val="center"/>
          </w:tcPr>
          <w:p w14:paraId="5272E953" w14:textId="77777777" w:rsidR="00F24A0A" w:rsidRPr="00D54296" w:rsidRDefault="00845B49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48F0862C" w14:textId="77777777" w:rsidTr="006A64FF">
        <w:tc>
          <w:tcPr>
            <w:tcW w:w="3170" w:type="dxa"/>
            <w:gridSpan w:val="2"/>
            <w:vAlign w:val="center"/>
          </w:tcPr>
          <w:p w14:paraId="2075D56B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– mmol/L</w:t>
            </w:r>
          </w:p>
        </w:tc>
        <w:tc>
          <w:tcPr>
            <w:tcW w:w="2109" w:type="dxa"/>
            <w:vAlign w:val="center"/>
          </w:tcPr>
          <w:p w14:paraId="6389291C" w14:textId="227BC7F8" w:rsidR="00F24A0A" w:rsidRPr="00D54296" w:rsidRDefault="009376C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 [4.55-5.99]</w:t>
            </w:r>
          </w:p>
        </w:tc>
        <w:tc>
          <w:tcPr>
            <w:tcW w:w="2106" w:type="dxa"/>
            <w:vAlign w:val="center"/>
          </w:tcPr>
          <w:p w14:paraId="1FFAFCB4" w14:textId="01B32F2B" w:rsidR="00F24A0A" w:rsidRPr="00D54296" w:rsidRDefault="009376C4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 [4.54-5.82]</w:t>
            </w:r>
          </w:p>
        </w:tc>
        <w:tc>
          <w:tcPr>
            <w:tcW w:w="1119" w:type="dxa"/>
            <w:vAlign w:val="center"/>
          </w:tcPr>
          <w:p w14:paraId="7ABD3D95" w14:textId="52252F54" w:rsidR="00F24A0A" w:rsidRPr="00D54296" w:rsidRDefault="00862367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</w:tr>
      <w:tr w:rsidR="00F24A0A" w:rsidRPr="00D54296" w14:paraId="2A941707" w14:textId="77777777" w:rsidTr="006A64FF">
        <w:tc>
          <w:tcPr>
            <w:tcW w:w="3170" w:type="dxa"/>
            <w:gridSpan w:val="2"/>
            <w:vAlign w:val="center"/>
          </w:tcPr>
          <w:p w14:paraId="4E58285D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 – mmol/L</w:t>
            </w:r>
          </w:p>
        </w:tc>
        <w:tc>
          <w:tcPr>
            <w:tcW w:w="2109" w:type="dxa"/>
            <w:vAlign w:val="center"/>
          </w:tcPr>
          <w:p w14:paraId="27116495" w14:textId="77777777" w:rsidR="00F24A0A" w:rsidRPr="00D54296" w:rsidRDefault="00B4209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[0.99-1.37]</w:t>
            </w:r>
          </w:p>
        </w:tc>
        <w:tc>
          <w:tcPr>
            <w:tcW w:w="2106" w:type="dxa"/>
            <w:vAlign w:val="center"/>
          </w:tcPr>
          <w:p w14:paraId="614C7813" w14:textId="77777777" w:rsidR="00F24A0A" w:rsidRPr="00D54296" w:rsidRDefault="00B4209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[1.23-1.76]</w:t>
            </w:r>
          </w:p>
        </w:tc>
        <w:tc>
          <w:tcPr>
            <w:tcW w:w="1119" w:type="dxa"/>
            <w:vAlign w:val="center"/>
          </w:tcPr>
          <w:p w14:paraId="4DA769D6" w14:textId="77777777" w:rsidR="00F24A0A" w:rsidRPr="00D54296" w:rsidRDefault="006F51A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713D34E6" w14:textId="77777777" w:rsidTr="006A64FF">
        <w:tc>
          <w:tcPr>
            <w:tcW w:w="3170" w:type="dxa"/>
            <w:gridSpan w:val="2"/>
            <w:vAlign w:val="center"/>
          </w:tcPr>
          <w:p w14:paraId="0E442AAF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– mmol/L</w:t>
            </w:r>
          </w:p>
        </w:tc>
        <w:tc>
          <w:tcPr>
            <w:tcW w:w="2109" w:type="dxa"/>
            <w:vAlign w:val="center"/>
          </w:tcPr>
          <w:p w14:paraId="68262575" w14:textId="77777777" w:rsidR="00F24A0A" w:rsidRPr="00D54296" w:rsidRDefault="00B4209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[1.10-2.24]</w:t>
            </w:r>
          </w:p>
        </w:tc>
        <w:tc>
          <w:tcPr>
            <w:tcW w:w="2106" w:type="dxa"/>
            <w:vAlign w:val="center"/>
          </w:tcPr>
          <w:p w14:paraId="1A77E7F3" w14:textId="77777777" w:rsidR="00F24A0A" w:rsidRPr="00D54296" w:rsidRDefault="00B42092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[0.80-1.65]</w:t>
            </w:r>
          </w:p>
        </w:tc>
        <w:tc>
          <w:tcPr>
            <w:tcW w:w="1119" w:type="dxa"/>
            <w:vAlign w:val="center"/>
          </w:tcPr>
          <w:p w14:paraId="050A2514" w14:textId="77777777" w:rsidR="00F24A0A" w:rsidRPr="00D54296" w:rsidRDefault="006F51A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</w:tr>
      <w:tr w:rsidR="00F24A0A" w:rsidRPr="00D54296" w14:paraId="691FBDAE" w14:textId="77777777" w:rsidTr="006A64FF">
        <w:tc>
          <w:tcPr>
            <w:tcW w:w="3170" w:type="dxa"/>
            <w:gridSpan w:val="2"/>
            <w:vAlign w:val="center"/>
          </w:tcPr>
          <w:p w14:paraId="54234414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  <w:proofErr w:type="spellEnd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RP – nmol/L</w:t>
            </w:r>
          </w:p>
        </w:tc>
        <w:tc>
          <w:tcPr>
            <w:tcW w:w="2109" w:type="dxa"/>
            <w:vAlign w:val="center"/>
          </w:tcPr>
          <w:p w14:paraId="67F79C17" w14:textId="77777777" w:rsidR="00F24A0A" w:rsidRPr="00D54296" w:rsidRDefault="00BD3B7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8 [13.19-68.24]</w:t>
            </w:r>
          </w:p>
        </w:tc>
        <w:tc>
          <w:tcPr>
            <w:tcW w:w="2106" w:type="dxa"/>
            <w:vAlign w:val="center"/>
          </w:tcPr>
          <w:p w14:paraId="212BFC9E" w14:textId="16FB1633" w:rsidR="00F24A0A" w:rsidRPr="00D54296" w:rsidRDefault="00BD3B7C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1 [11.43-63.</w:t>
            </w:r>
            <w:r w:rsidR="00AC05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]</w:t>
            </w:r>
          </w:p>
        </w:tc>
        <w:tc>
          <w:tcPr>
            <w:tcW w:w="1119" w:type="dxa"/>
            <w:vAlign w:val="center"/>
          </w:tcPr>
          <w:p w14:paraId="2F870035" w14:textId="77777777" w:rsidR="00F24A0A" w:rsidRPr="00D54296" w:rsidRDefault="006F51A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</w:tr>
      <w:tr w:rsidR="00F24A0A" w:rsidRPr="00D54296" w14:paraId="0F324A58" w14:textId="77777777" w:rsidTr="006A64FF">
        <w:tc>
          <w:tcPr>
            <w:tcW w:w="3170" w:type="dxa"/>
            <w:gridSpan w:val="2"/>
            <w:vAlign w:val="center"/>
          </w:tcPr>
          <w:p w14:paraId="01BCA08B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 - µg/mL</w:t>
            </w:r>
          </w:p>
        </w:tc>
        <w:tc>
          <w:tcPr>
            <w:tcW w:w="2109" w:type="dxa"/>
            <w:vAlign w:val="center"/>
          </w:tcPr>
          <w:p w14:paraId="3C67B04A" w14:textId="77777777" w:rsidR="00F24A0A" w:rsidRPr="00D54296" w:rsidRDefault="00D6303D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8 [8.16-14.53]</w:t>
            </w:r>
          </w:p>
        </w:tc>
        <w:tc>
          <w:tcPr>
            <w:tcW w:w="2106" w:type="dxa"/>
            <w:vAlign w:val="center"/>
          </w:tcPr>
          <w:p w14:paraId="70E2DEC6" w14:textId="2877221A" w:rsidR="00F24A0A" w:rsidRPr="00D54296" w:rsidRDefault="00D6303D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  <w:r w:rsidR="00F85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0.98-19.75]</w:t>
            </w:r>
          </w:p>
        </w:tc>
        <w:tc>
          <w:tcPr>
            <w:tcW w:w="1119" w:type="dxa"/>
            <w:vAlign w:val="center"/>
          </w:tcPr>
          <w:p w14:paraId="4A89453E" w14:textId="77777777" w:rsidR="00F24A0A" w:rsidRPr="00D54296" w:rsidRDefault="006F51A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F24A0A" w:rsidRPr="00D54296" w14:paraId="6016D5E7" w14:textId="77777777" w:rsidTr="006A64FF">
        <w:tc>
          <w:tcPr>
            <w:tcW w:w="3170" w:type="dxa"/>
            <w:gridSpan w:val="2"/>
            <w:vAlign w:val="center"/>
          </w:tcPr>
          <w:p w14:paraId="175ADE40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 – </w:t>
            </w:r>
            <w:proofErr w:type="spellStart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2109" w:type="dxa"/>
            <w:vAlign w:val="center"/>
          </w:tcPr>
          <w:p w14:paraId="140CED48" w14:textId="77777777" w:rsidR="00F24A0A" w:rsidRPr="00D54296" w:rsidRDefault="00AE7C2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10 [93.90-422.15]</w:t>
            </w:r>
          </w:p>
        </w:tc>
        <w:tc>
          <w:tcPr>
            <w:tcW w:w="2106" w:type="dxa"/>
            <w:vAlign w:val="center"/>
          </w:tcPr>
          <w:p w14:paraId="4EF7A731" w14:textId="77777777" w:rsidR="00F24A0A" w:rsidRPr="00D54296" w:rsidRDefault="00AE7C2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.55 [251.13-656.85]</w:t>
            </w:r>
          </w:p>
        </w:tc>
        <w:tc>
          <w:tcPr>
            <w:tcW w:w="1119" w:type="dxa"/>
            <w:vAlign w:val="center"/>
          </w:tcPr>
          <w:p w14:paraId="0DD5D9F2" w14:textId="77777777" w:rsidR="00F24A0A" w:rsidRPr="00D54296" w:rsidRDefault="006F51A5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="00A17F66" w:rsidRPr="00D542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§</w:t>
            </w:r>
          </w:p>
        </w:tc>
      </w:tr>
      <w:tr w:rsidR="008B09FE" w:rsidRPr="00D54296" w14:paraId="035D91A2" w14:textId="77777777" w:rsidTr="006A64FF">
        <w:trPr>
          <w:trHeight w:val="515"/>
        </w:trPr>
        <w:tc>
          <w:tcPr>
            <w:tcW w:w="1836" w:type="dxa"/>
            <w:vMerge w:val="restart"/>
            <w:vAlign w:val="center"/>
          </w:tcPr>
          <w:p w14:paraId="6718F993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tolerance status – n (%)</w:t>
            </w:r>
          </w:p>
        </w:tc>
        <w:tc>
          <w:tcPr>
            <w:tcW w:w="1334" w:type="dxa"/>
            <w:vAlign w:val="center"/>
          </w:tcPr>
          <w:p w14:paraId="442B6381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109" w:type="dxa"/>
            <w:vAlign w:val="center"/>
          </w:tcPr>
          <w:p w14:paraId="4F95234E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8.1)</w:t>
            </w:r>
          </w:p>
        </w:tc>
        <w:tc>
          <w:tcPr>
            <w:tcW w:w="2106" w:type="dxa"/>
            <w:vAlign w:val="center"/>
          </w:tcPr>
          <w:p w14:paraId="27784034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3.6)</w:t>
            </w:r>
          </w:p>
        </w:tc>
        <w:tc>
          <w:tcPr>
            <w:tcW w:w="1119" w:type="dxa"/>
            <w:vMerge w:val="restart"/>
            <w:vAlign w:val="center"/>
          </w:tcPr>
          <w:p w14:paraId="4B43CEB3" w14:textId="77777777" w:rsidR="008B09FE" w:rsidRPr="00D54296" w:rsidRDefault="008B09F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8B09FE" w:rsidRPr="00D54296" w14:paraId="16970E5B" w14:textId="77777777" w:rsidTr="006A64FF">
        <w:trPr>
          <w:trHeight w:val="515"/>
        </w:trPr>
        <w:tc>
          <w:tcPr>
            <w:tcW w:w="1836" w:type="dxa"/>
            <w:vMerge/>
            <w:vAlign w:val="center"/>
          </w:tcPr>
          <w:p w14:paraId="37A896D8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59AFAFA3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2109" w:type="dxa"/>
            <w:vAlign w:val="center"/>
          </w:tcPr>
          <w:p w14:paraId="43F1F1E2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7.7)</w:t>
            </w:r>
          </w:p>
        </w:tc>
        <w:tc>
          <w:tcPr>
            <w:tcW w:w="2106" w:type="dxa"/>
            <w:vAlign w:val="center"/>
          </w:tcPr>
          <w:p w14:paraId="33D933A2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1119" w:type="dxa"/>
            <w:vMerge/>
            <w:vAlign w:val="center"/>
          </w:tcPr>
          <w:p w14:paraId="2E9EA119" w14:textId="77777777" w:rsidR="008B09FE" w:rsidRPr="00D54296" w:rsidRDefault="008B09F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9FE" w:rsidRPr="00D54296" w14:paraId="06D01CB2" w14:textId="77777777" w:rsidTr="006A64FF">
        <w:trPr>
          <w:trHeight w:val="515"/>
        </w:trPr>
        <w:tc>
          <w:tcPr>
            <w:tcW w:w="1836" w:type="dxa"/>
            <w:vMerge/>
            <w:vAlign w:val="center"/>
          </w:tcPr>
          <w:p w14:paraId="3C0E7D78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12F03838" w14:textId="77777777" w:rsidR="008B09FE" w:rsidRPr="00D54296" w:rsidRDefault="008B09FE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2109" w:type="dxa"/>
            <w:vAlign w:val="center"/>
          </w:tcPr>
          <w:p w14:paraId="24A964BB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4.2)</w:t>
            </w:r>
          </w:p>
        </w:tc>
        <w:tc>
          <w:tcPr>
            <w:tcW w:w="2106" w:type="dxa"/>
            <w:vAlign w:val="center"/>
          </w:tcPr>
          <w:p w14:paraId="118A301B" w14:textId="77777777" w:rsidR="008B09FE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1119" w:type="dxa"/>
            <w:vMerge/>
            <w:vAlign w:val="center"/>
          </w:tcPr>
          <w:p w14:paraId="7D642AEF" w14:textId="77777777" w:rsidR="008B09FE" w:rsidRPr="00D54296" w:rsidRDefault="008B09FE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A0A" w:rsidRPr="00D54296" w14:paraId="07CD4133" w14:textId="77777777" w:rsidTr="006A64FF">
        <w:tc>
          <w:tcPr>
            <w:tcW w:w="3170" w:type="dxa"/>
            <w:gridSpan w:val="2"/>
            <w:vAlign w:val="center"/>
          </w:tcPr>
          <w:p w14:paraId="78E99487" w14:textId="77777777" w:rsidR="00F24A0A" w:rsidRPr="00D54296" w:rsidRDefault="00F24A0A" w:rsidP="00F506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syndrome – n (%)</w:t>
            </w:r>
          </w:p>
        </w:tc>
        <w:tc>
          <w:tcPr>
            <w:tcW w:w="2109" w:type="dxa"/>
            <w:vAlign w:val="center"/>
          </w:tcPr>
          <w:p w14:paraId="33F40444" w14:textId="77777777" w:rsidR="00F24A0A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72.7)</w:t>
            </w:r>
          </w:p>
        </w:tc>
        <w:tc>
          <w:tcPr>
            <w:tcW w:w="2106" w:type="dxa"/>
            <w:vAlign w:val="center"/>
          </w:tcPr>
          <w:p w14:paraId="33547D0B" w14:textId="77777777" w:rsidR="00F24A0A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)</w:t>
            </w:r>
          </w:p>
        </w:tc>
        <w:tc>
          <w:tcPr>
            <w:tcW w:w="1119" w:type="dxa"/>
            <w:vAlign w:val="center"/>
          </w:tcPr>
          <w:p w14:paraId="4B4DEEC1" w14:textId="77777777" w:rsidR="00F24A0A" w:rsidRPr="00D54296" w:rsidRDefault="00D219EA" w:rsidP="00B462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</w:tbl>
    <w:p w14:paraId="684B0842" w14:textId="1A825E03" w:rsidR="00B46290" w:rsidRPr="00D54296" w:rsidRDefault="000A4A3B" w:rsidP="00B462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2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After adjustment for waist circumference: </w:t>
      </w:r>
      <w:r w:rsidR="00DE527C">
        <w:rPr>
          <w:rFonts w:ascii="Times New Roman" w:hAnsi="Times New Roman" w:cs="Times New Roman"/>
          <w:sz w:val="20"/>
          <w:szCs w:val="20"/>
          <w:lang w:val="en-US"/>
        </w:rPr>
        <w:t>0.314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FPG, </w:t>
      </w:r>
      <w:r w:rsidR="00DE527C">
        <w:rPr>
          <w:rFonts w:ascii="Times New Roman" w:hAnsi="Times New Roman" w:cs="Times New Roman"/>
          <w:sz w:val="20"/>
          <w:szCs w:val="20"/>
          <w:lang w:val="en-US"/>
        </w:rPr>
        <w:t>0.012</w:t>
      </w:r>
      <w:r w:rsidR="00566E5E">
        <w:rPr>
          <w:rFonts w:ascii="Times New Roman" w:hAnsi="Times New Roman" w:cs="Times New Roman"/>
          <w:sz w:val="20"/>
          <w:szCs w:val="20"/>
          <w:lang w:val="en-US"/>
        </w:rPr>
        <w:t xml:space="preserve"> for 30minPG, </w:t>
      </w:r>
      <w:r w:rsidR="00A80604">
        <w:rPr>
          <w:rFonts w:ascii="Times New Roman" w:hAnsi="Times New Roman" w:cs="Times New Roman"/>
          <w:sz w:val="20"/>
          <w:szCs w:val="20"/>
          <w:lang w:val="en-US"/>
        </w:rPr>
        <w:t>&lt; 0.001</w:t>
      </w:r>
      <w:r w:rsidR="00566E5E">
        <w:rPr>
          <w:rFonts w:ascii="Times New Roman" w:hAnsi="Times New Roman" w:cs="Times New Roman"/>
          <w:sz w:val="20"/>
          <w:szCs w:val="20"/>
          <w:lang w:val="en-US"/>
        </w:rPr>
        <w:t xml:space="preserve"> for 1hPG, </w:t>
      </w:r>
      <w:r w:rsidR="00A80604">
        <w:rPr>
          <w:rFonts w:ascii="Times New Roman" w:hAnsi="Times New Roman" w:cs="Times New Roman"/>
          <w:sz w:val="20"/>
          <w:szCs w:val="20"/>
          <w:lang w:val="en-US"/>
        </w:rPr>
        <w:t>&lt; 0.001</w:t>
      </w:r>
      <w:r w:rsidR="00566E5E">
        <w:rPr>
          <w:rFonts w:ascii="Times New Roman" w:hAnsi="Times New Roman" w:cs="Times New Roman"/>
          <w:sz w:val="20"/>
          <w:szCs w:val="20"/>
          <w:lang w:val="en-US"/>
        </w:rPr>
        <w:t xml:space="preserve"> for 90minPG, </w:t>
      </w:r>
      <w:r w:rsidR="00A80604">
        <w:rPr>
          <w:rFonts w:ascii="Times New Roman" w:hAnsi="Times New Roman" w:cs="Times New Roman"/>
          <w:sz w:val="20"/>
          <w:szCs w:val="20"/>
          <w:lang w:val="en-US"/>
        </w:rPr>
        <w:t>0.084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2hPG, </w:t>
      </w:r>
      <w:r w:rsidR="00A80604">
        <w:rPr>
          <w:rFonts w:ascii="Times New Roman" w:hAnsi="Times New Roman" w:cs="Times New Roman"/>
          <w:sz w:val="20"/>
          <w:szCs w:val="20"/>
          <w:lang w:val="en-US"/>
        </w:rPr>
        <w:t>&lt; 0.001</w:t>
      </w:r>
      <w:r w:rsidR="002E4DCE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glucose AUC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452</w:t>
      </w:r>
      <w:r w:rsidR="00566E5E">
        <w:rPr>
          <w:rFonts w:ascii="Times New Roman" w:hAnsi="Times New Roman" w:cs="Times New Roman"/>
          <w:sz w:val="20"/>
          <w:szCs w:val="20"/>
          <w:lang w:val="en-US"/>
        </w:rPr>
        <w:t xml:space="preserve"> for fasting serum insulin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134</w:t>
      </w:r>
      <w:r w:rsidR="00566E5E">
        <w:rPr>
          <w:rFonts w:ascii="Times New Roman" w:hAnsi="Times New Roman" w:cs="Times New Roman"/>
          <w:sz w:val="20"/>
          <w:szCs w:val="20"/>
          <w:lang w:val="en-US"/>
        </w:rPr>
        <w:t xml:space="preserve"> for 2-hour serum insulin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69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proofErr w:type="spellStart"/>
      <w:r w:rsidRPr="00D54296">
        <w:rPr>
          <w:rFonts w:ascii="Times New Roman" w:hAnsi="Times New Roman" w:cs="Times New Roman"/>
          <w:sz w:val="20"/>
          <w:szCs w:val="20"/>
          <w:lang w:val="en-US"/>
        </w:rPr>
        <w:t>Gutt</w:t>
      </w:r>
      <w:proofErr w:type="spellEnd"/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index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06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insulinogenic index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09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disposition index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39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glucagon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02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HDL cholesterol,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68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adiponectin</w:t>
      </w:r>
      <w:r w:rsidR="009A142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4546">
        <w:rPr>
          <w:rFonts w:ascii="Times New Roman" w:hAnsi="Times New Roman" w:cs="Times New Roman"/>
          <w:sz w:val="20"/>
          <w:szCs w:val="20"/>
          <w:lang w:val="en-US"/>
        </w:rPr>
        <w:t>0.028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PP</w:t>
      </w:r>
      <w:r w:rsidR="009A142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C5DE4">
        <w:rPr>
          <w:rFonts w:ascii="Times New Roman" w:hAnsi="Times New Roman" w:cs="Times New Roman"/>
          <w:sz w:val="20"/>
          <w:szCs w:val="20"/>
          <w:lang w:val="en-US"/>
        </w:rPr>
        <w:t>0.120 for glucose tolerance status and 0.051 for metabolic syndrome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188B7CD" w14:textId="68F3EB38" w:rsidR="000A4A3B" w:rsidRPr="00D54296" w:rsidRDefault="000A4A3B" w:rsidP="00B462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2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112A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After adjustment for glucose AUC: </w:t>
      </w:r>
      <w:r w:rsidR="00C25B49">
        <w:rPr>
          <w:rFonts w:ascii="Times New Roman" w:hAnsi="Times New Roman" w:cs="Times New Roman"/>
          <w:sz w:val="20"/>
          <w:szCs w:val="20"/>
          <w:lang w:val="en-US"/>
        </w:rPr>
        <w:t>0.035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waist circumference</w:t>
      </w:r>
      <w:r w:rsidR="00FB38EC">
        <w:rPr>
          <w:rFonts w:ascii="Times New Roman" w:hAnsi="Times New Roman" w:cs="Times New Roman"/>
          <w:sz w:val="20"/>
          <w:szCs w:val="20"/>
          <w:lang w:val="en-US"/>
        </w:rPr>
        <w:t xml:space="preserve"> in males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D0684">
        <w:rPr>
          <w:rFonts w:ascii="Times New Roman" w:hAnsi="Times New Roman" w:cs="Times New Roman"/>
          <w:sz w:val="20"/>
          <w:szCs w:val="20"/>
          <w:lang w:val="en-US"/>
        </w:rPr>
        <w:t>0.005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FPG,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0684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DA44C3">
        <w:rPr>
          <w:rFonts w:ascii="Times New Roman" w:hAnsi="Times New Roman" w:cs="Times New Roman"/>
          <w:sz w:val="20"/>
          <w:szCs w:val="20"/>
          <w:lang w:val="en-US"/>
        </w:rPr>
        <w:t>758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 for 30minPG, </w:t>
      </w:r>
      <w:r w:rsidR="00DA44C3">
        <w:rPr>
          <w:rFonts w:ascii="Times New Roman" w:hAnsi="Times New Roman" w:cs="Times New Roman"/>
          <w:sz w:val="20"/>
          <w:szCs w:val="20"/>
          <w:lang w:val="en-US"/>
        </w:rPr>
        <w:t>&lt; 0.001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 for 1hPG, </w:t>
      </w:r>
      <w:r w:rsidR="00DA44C3">
        <w:rPr>
          <w:rFonts w:ascii="Times New Roman" w:hAnsi="Times New Roman" w:cs="Times New Roman"/>
          <w:sz w:val="20"/>
          <w:szCs w:val="20"/>
          <w:lang w:val="en-US"/>
        </w:rPr>
        <w:t>&lt; 0.001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 for 90minPG,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44C3">
        <w:rPr>
          <w:rFonts w:ascii="Times New Roman" w:hAnsi="Times New Roman" w:cs="Times New Roman"/>
          <w:sz w:val="20"/>
          <w:szCs w:val="20"/>
          <w:lang w:val="en-US"/>
        </w:rPr>
        <w:t>0.286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2hPG, 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0.205 for fasting serum insulin, </w:t>
      </w:r>
      <w:r w:rsidR="00D75ADD">
        <w:rPr>
          <w:rFonts w:ascii="Times New Roman" w:hAnsi="Times New Roman" w:cs="Times New Roman"/>
          <w:sz w:val="20"/>
          <w:szCs w:val="20"/>
          <w:lang w:val="en-US"/>
        </w:rPr>
        <w:t>0.038</w:t>
      </w:r>
      <w:r w:rsidR="00D447F2">
        <w:rPr>
          <w:rFonts w:ascii="Times New Roman" w:hAnsi="Times New Roman" w:cs="Times New Roman"/>
          <w:sz w:val="20"/>
          <w:szCs w:val="20"/>
          <w:lang w:val="en-US"/>
        </w:rPr>
        <w:t xml:space="preserve"> for 2-hour serum insulin, </w:t>
      </w:r>
      <w:r w:rsidR="00D75ADD">
        <w:rPr>
          <w:rFonts w:ascii="Times New Roman" w:hAnsi="Times New Roman" w:cs="Times New Roman"/>
          <w:sz w:val="20"/>
          <w:szCs w:val="20"/>
          <w:lang w:val="en-US"/>
        </w:rPr>
        <w:t>0.788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proofErr w:type="spellStart"/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>Gutt</w:t>
      </w:r>
      <w:proofErr w:type="spellEnd"/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index, </w:t>
      </w:r>
      <w:r w:rsidR="00D75ADD">
        <w:rPr>
          <w:rFonts w:ascii="Times New Roman" w:hAnsi="Times New Roman" w:cs="Times New Roman"/>
          <w:sz w:val="20"/>
          <w:szCs w:val="20"/>
          <w:lang w:val="en-US"/>
        </w:rPr>
        <w:t>0.256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insulinogenic index, </w:t>
      </w:r>
      <w:r w:rsidR="00D75ADD">
        <w:rPr>
          <w:rFonts w:ascii="Times New Roman" w:hAnsi="Times New Roman" w:cs="Times New Roman"/>
          <w:sz w:val="20"/>
          <w:szCs w:val="20"/>
          <w:lang w:val="en-US"/>
        </w:rPr>
        <w:t>0.459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disposition index, </w:t>
      </w:r>
      <w:r w:rsidR="00092025">
        <w:rPr>
          <w:rFonts w:ascii="Times New Roman" w:hAnsi="Times New Roman" w:cs="Times New Roman"/>
          <w:sz w:val="20"/>
          <w:szCs w:val="20"/>
          <w:lang w:val="en-US"/>
        </w:rPr>
        <w:t>0.043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glucagon, </w:t>
      </w:r>
      <w:r w:rsidR="00092025">
        <w:rPr>
          <w:rFonts w:ascii="Times New Roman" w:hAnsi="Times New Roman" w:cs="Times New Roman"/>
          <w:sz w:val="20"/>
          <w:szCs w:val="20"/>
          <w:lang w:val="en-US"/>
        </w:rPr>
        <w:t>0.001 for HDL cholesterol, 0.184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adiponectin</w:t>
      </w:r>
      <w:r w:rsidR="00BC5DE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92025">
        <w:rPr>
          <w:rFonts w:ascii="Times New Roman" w:hAnsi="Times New Roman" w:cs="Times New Roman"/>
          <w:sz w:val="20"/>
          <w:szCs w:val="20"/>
          <w:lang w:val="en-US"/>
        </w:rPr>
        <w:t>0.024</w:t>
      </w:r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 xml:space="preserve"> for PP</w:t>
      </w:r>
      <w:bookmarkStart w:id="0" w:name="_GoBack"/>
      <w:r w:rsidR="00BC5DE4">
        <w:rPr>
          <w:rFonts w:ascii="Times New Roman" w:hAnsi="Times New Roman" w:cs="Times New Roman"/>
          <w:sz w:val="20"/>
          <w:szCs w:val="20"/>
          <w:lang w:val="en-US"/>
        </w:rPr>
        <w:t>, 0.029 for glucose tolerance status and 0.526 for metabolic syndrome</w:t>
      </w:r>
      <w:bookmarkEnd w:id="0"/>
      <w:r w:rsidR="00E66454" w:rsidRPr="00D542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A4A3B" w:rsidRPr="00D542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290"/>
    <w:rsid w:val="00030193"/>
    <w:rsid w:val="0004112A"/>
    <w:rsid w:val="000446F4"/>
    <w:rsid w:val="000902D0"/>
    <w:rsid w:val="00092025"/>
    <w:rsid w:val="000A4A3B"/>
    <w:rsid w:val="001215A3"/>
    <w:rsid w:val="00132D2F"/>
    <w:rsid w:val="00163C75"/>
    <w:rsid w:val="00167FCF"/>
    <w:rsid w:val="00180539"/>
    <w:rsid w:val="001B4B46"/>
    <w:rsid w:val="001F6D61"/>
    <w:rsid w:val="00217CAD"/>
    <w:rsid w:val="002320F7"/>
    <w:rsid w:val="00234854"/>
    <w:rsid w:val="0028647C"/>
    <w:rsid w:val="002B262B"/>
    <w:rsid w:val="002D208E"/>
    <w:rsid w:val="002E4DCE"/>
    <w:rsid w:val="003177AE"/>
    <w:rsid w:val="00371BAB"/>
    <w:rsid w:val="00380C6F"/>
    <w:rsid w:val="003D0684"/>
    <w:rsid w:val="004B7E31"/>
    <w:rsid w:val="00566E5E"/>
    <w:rsid w:val="005A2D9D"/>
    <w:rsid w:val="005F3FEA"/>
    <w:rsid w:val="00695560"/>
    <w:rsid w:val="006A64FF"/>
    <w:rsid w:val="006F51A5"/>
    <w:rsid w:val="00705D53"/>
    <w:rsid w:val="00706072"/>
    <w:rsid w:val="0074350D"/>
    <w:rsid w:val="00787382"/>
    <w:rsid w:val="00845B49"/>
    <w:rsid w:val="00862367"/>
    <w:rsid w:val="00884546"/>
    <w:rsid w:val="00892653"/>
    <w:rsid w:val="008B09FE"/>
    <w:rsid w:val="009376C4"/>
    <w:rsid w:val="00995A6E"/>
    <w:rsid w:val="009A1421"/>
    <w:rsid w:val="009D6887"/>
    <w:rsid w:val="009F77B0"/>
    <w:rsid w:val="00A07EC2"/>
    <w:rsid w:val="00A13E92"/>
    <w:rsid w:val="00A17F66"/>
    <w:rsid w:val="00A80604"/>
    <w:rsid w:val="00AC0590"/>
    <w:rsid w:val="00AC0B25"/>
    <w:rsid w:val="00AC7646"/>
    <w:rsid w:val="00AE0FDE"/>
    <w:rsid w:val="00AE16B3"/>
    <w:rsid w:val="00AE7C2A"/>
    <w:rsid w:val="00B2455E"/>
    <w:rsid w:val="00B35EB6"/>
    <w:rsid w:val="00B42092"/>
    <w:rsid w:val="00B46290"/>
    <w:rsid w:val="00B87169"/>
    <w:rsid w:val="00BC5DE4"/>
    <w:rsid w:val="00BD3B7C"/>
    <w:rsid w:val="00BF6AF0"/>
    <w:rsid w:val="00C25B49"/>
    <w:rsid w:val="00C26FB7"/>
    <w:rsid w:val="00C65E55"/>
    <w:rsid w:val="00D219EA"/>
    <w:rsid w:val="00D447F2"/>
    <w:rsid w:val="00D54296"/>
    <w:rsid w:val="00D6303D"/>
    <w:rsid w:val="00D75ADD"/>
    <w:rsid w:val="00D82A89"/>
    <w:rsid w:val="00DA3D5B"/>
    <w:rsid w:val="00DA44C3"/>
    <w:rsid w:val="00DE404F"/>
    <w:rsid w:val="00DE527C"/>
    <w:rsid w:val="00E55B4C"/>
    <w:rsid w:val="00E66454"/>
    <w:rsid w:val="00E822F0"/>
    <w:rsid w:val="00EA7722"/>
    <w:rsid w:val="00EB7F11"/>
    <w:rsid w:val="00F24A0A"/>
    <w:rsid w:val="00F506EC"/>
    <w:rsid w:val="00F85FD1"/>
    <w:rsid w:val="00FA3285"/>
    <w:rsid w:val="00FB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C50BB"/>
  <w15:chartTrackingRefBased/>
  <w15:docId w15:val="{E0E8C107-5C52-4A13-9349-2EF77197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D5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D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Andrade Mesquita</dc:creator>
  <cp:keywords/>
  <dc:description/>
  <cp:lastModifiedBy>Leonardo de Andrade Mesquita</cp:lastModifiedBy>
  <cp:revision>62</cp:revision>
  <dcterms:created xsi:type="dcterms:W3CDTF">2017-10-03T01:46:00Z</dcterms:created>
  <dcterms:modified xsi:type="dcterms:W3CDTF">2018-06-29T22:11:00Z</dcterms:modified>
</cp:coreProperties>
</file>